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17852" w14:textId="77777777" w:rsidR="00AC2713" w:rsidRDefault="00923598">
      <w:pPr>
        <w:spacing w:line="480" w:lineRule="auto"/>
        <w:ind w:firstLine="0"/>
        <w:jc w:val="center"/>
        <w:rPr>
          <w:b/>
        </w:rPr>
      </w:pPr>
      <w:r>
        <w:rPr>
          <w:b/>
        </w:rPr>
        <w:t>Supplementary Materials</w:t>
      </w:r>
    </w:p>
    <w:p w14:paraId="64F17853" w14:textId="77777777" w:rsidR="00AC2713" w:rsidRDefault="00923598">
      <w:pPr>
        <w:spacing w:line="480" w:lineRule="auto"/>
        <w:ind w:firstLine="0"/>
        <w:jc w:val="center"/>
        <w:rPr>
          <w:b/>
        </w:rPr>
      </w:pPr>
      <w:r>
        <w:rPr>
          <w:b/>
        </w:rPr>
        <w:t>S1. Correlation between negative affect measures at 12 months of age</w:t>
      </w:r>
    </w:p>
    <w:p w14:paraId="64F17854" w14:textId="77777777" w:rsidR="00AC2713" w:rsidRDefault="00923598">
      <w:pPr>
        <w:spacing w:line="480" w:lineRule="auto"/>
        <w:ind w:firstLine="0"/>
      </w:pPr>
      <w:r>
        <w:t>Scores on the IBQ-R and TBAQ at 12 months of infant age, when parents completed both</w:t>
      </w:r>
    </w:p>
    <w:p w14:paraId="64F17855" w14:textId="77777777" w:rsidR="00AC2713" w:rsidRDefault="00923598">
      <w:pPr>
        <w:spacing w:line="480" w:lineRule="auto"/>
        <w:ind w:firstLine="0"/>
      </w:pPr>
      <w:r>
        <w:t>measures, were highly correlated (</w:t>
      </w:r>
      <w:r>
        <w:rPr>
          <w:i/>
        </w:rPr>
        <w:t xml:space="preserve">r </w:t>
      </w:r>
      <w:r>
        <w:t xml:space="preserve">= .70, </w:t>
      </w:r>
      <w:r>
        <w:rPr>
          <w:i/>
        </w:rPr>
        <w:t xml:space="preserve">p </w:t>
      </w:r>
      <w:r>
        <w:t>&lt;.001).</w:t>
      </w:r>
    </w:p>
    <w:p w14:paraId="64F17856" w14:textId="77777777" w:rsidR="00AC2713" w:rsidRDefault="00AC2713">
      <w:pPr>
        <w:jc w:val="left"/>
      </w:pPr>
    </w:p>
    <w:p w14:paraId="64F17857" w14:textId="77777777" w:rsidR="00AC2713" w:rsidRDefault="00923598">
      <w:pPr>
        <w:jc w:val="left"/>
      </w:pPr>
      <w:r>
        <w:rPr>
          <w:noProof/>
        </w:rPr>
        <w:drawing>
          <wp:inline distT="114300" distB="114300" distL="114300" distR="114300" wp14:anchorId="64F17895" wp14:editId="64F17896">
            <wp:extent cx="5657850" cy="3616176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t="4128"/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36161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F17892" w14:textId="731D367E" w:rsidR="00AC2713" w:rsidRPr="008460DF" w:rsidRDefault="00923598" w:rsidP="008460DF">
      <w:pPr>
        <w:ind w:firstLine="0"/>
        <w:rPr>
          <w:b/>
          <w:highlight w:val="yellow"/>
        </w:rPr>
      </w:pPr>
      <w:r>
        <w:t xml:space="preserve"> </w:t>
      </w:r>
    </w:p>
    <w:sectPr w:rsidR="00AC2713" w:rsidRPr="008460D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23CC8" w14:textId="77777777" w:rsidR="009B035E" w:rsidRDefault="009B035E">
      <w:r>
        <w:separator/>
      </w:r>
    </w:p>
  </w:endnote>
  <w:endnote w:type="continuationSeparator" w:id="0">
    <w:p w14:paraId="0FAF8E8E" w14:textId="77777777" w:rsidR="009B035E" w:rsidRDefault="009B0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F17899" w14:textId="77777777" w:rsidR="00AC2713" w:rsidRDefault="0092359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64F1789A" w14:textId="77777777" w:rsidR="00AC2713" w:rsidRDefault="00AC271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0"/>
      <w:jc w:val="left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F1789B" w14:textId="77777777" w:rsidR="00AC2713" w:rsidRDefault="00AC271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firstLine="0"/>
      <w:jc w:val="left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F1789D" w14:textId="77777777" w:rsidR="00AC2713" w:rsidRDefault="00AC271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22CC7" w14:textId="77777777" w:rsidR="009B035E" w:rsidRDefault="009B035E">
      <w:r>
        <w:separator/>
      </w:r>
    </w:p>
  </w:footnote>
  <w:footnote w:type="continuationSeparator" w:id="0">
    <w:p w14:paraId="0E53AC98" w14:textId="77777777" w:rsidR="009B035E" w:rsidRDefault="009B03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F17897" w14:textId="77777777" w:rsidR="00AC2713" w:rsidRDefault="00AC271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F17898" w14:textId="393FC429" w:rsidR="00AC2713" w:rsidRDefault="00923598">
    <w:pPr>
      <w:tabs>
        <w:tab w:val="left" w:pos="3378"/>
        <w:tab w:val="right" w:pos="9360"/>
      </w:tabs>
      <w:ind w:firstLine="0"/>
      <w:jc w:val="left"/>
    </w:pPr>
    <w:r>
      <w:t>NEGATIVE AFFECT TRAJECTORIES DURING COVID</w:t>
    </w:r>
    <w:r>
      <w:tab/>
    </w:r>
    <w:r>
      <w:fldChar w:fldCharType="begin"/>
    </w:r>
    <w:r>
      <w:instrText>PAGE</w:instrText>
    </w:r>
    <w:r>
      <w:fldChar w:fldCharType="separate"/>
    </w:r>
    <w:r w:rsidR="00B83075">
      <w:rPr>
        <w:noProof/>
      </w:rPr>
      <w:t>2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F1789C" w14:textId="77777777" w:rsidR="00AC2713" w:rsidRDefault="00AC271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66555B"/>
    <w:multiLevelType w:val="multilevel"/>
    <w:tmpl w:val="B8BA4C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22664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713"/>
    <w:rsid w:val="00093455"/>
    <w:rsid w:val="000B01E1"/>
    <w:rsid w:val="001113CD"/>
    <w:rsid w:val="001B3E43"/>
    <w:rsid w:val="001D0132"/>
    <w:rsid w:val="001F5E58"/>
    <w:rsid w:val="0022290B"/>
    <w:rsid w:val="00297013"/>
    <w:rsid w:val="002A3F5F"/>
    <w:rsid w:val="002C001B"/>
    <w:rsid w:val="002E0002"/>
    <w:rsid w:val="00306668"/>
    <w:rsid w:val="00333C6D"/>
    <w:rsid w:val="00397EFE"/>
    <w:rsid w:val="003B098D"/>
    <w:rsid w:val="003B49FB"/>
    <w:rsid w:val="00414FD9"/>
    <w:rsid w:val="00445B88"/>
    <w:rsid w:val="00470EB3"/>
    <w:rsid w:val="00493C16"/>
    <w:rsid w:val="004C37E0"/>
    <w:rsid w:val="004F0BED"/>
    <w:rsid w:val="005407E6"/>
    <w:rsid w:val="00596926"/>
    <w:rsid w:val="00607A70"/>
    <w:rsid w:val="00687563"/>
    <w:rsid w:val="006D2665"/>
    <w:rsid w:val="007E1032"/>
    <w:rsid w:val="00817DB4"/>
    <w:rsid w:val="00825066"/>
    <w:rsid w:val="008460DF"/>
    <w:rsid w:val="008C5246"/>
    <w:rsid w:val="008D6311"/>
    <w:rsid w:val="00915FEC"/>
    <w:rsid w:val="009166FC"/>
    <w:rsid w:val="00923598"/>
    <w:rsid w:val="00981709"/>
    <w:rsid w:val="009B035E"/>
    <w:rsid w:val="00A904B5"/>
    <w:rsid w:val="00AA668C"/>
    <w:rsid w:val="00AC2713"/>
    <w:rsid w:val="00AD7AD7"/>
    <w:rsid w:val="00B83075"/>
    <w:rsid w:val="00BD2BD0"/>
    <w:rsid w:val="00C4491F"/>
    <w:rsid w:val="00CA09B5"/>
    <w:rsid w:val="00CF174E"/>
    <w:rsid w:val="00D25EED"/>
    <w:rsid w:val="00D83138"/>
    <w:rsid w:val="00DD5259"/>
    <w:rsid w:val="00E47130"/>
    <w:rsid w:val="00EB155F"/>
    <w:rsid w:val="00F4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176C5"/>
  <w15:docId w15:val="{21D3D7C7-BC40-D24F-B450-8A39ACD16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768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6866"/>
  </w:style>
  <w:style w:type="paragraph" w:styleId="Footer">
    <w:name w:val="footer"/>
    <w:basedOn w:val="Normal"/>
    <w:link w:val="FooterChar"/>
    <w:uiPriority w:val="99"/>
    <w:unhideWhenUsed/>
    <w:rsid w:val="000768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6866"/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1113C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7130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71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ShR3RvQ4YpNm/zQkrRNqWcyXwA==">CgMxLjAaGgoBMBIVChMIBCoPCgtBQUFCZncyRWcwTRABGhoKATESFQoTCAQqDwoLQUFBQmZ3MkVnMEkQARoaCgEyEhUKEwgEKg8KC0FBQUJmdzJFZzBJEAIaGgoBMxIVChMIBCoPCgtBQUFCZncyRWcyaxABGhoKATQSFQoTCAQqDwoLQUFBQmZ3MkVnMmsQAhoaCgE1EhUKEwgEKg8KC0FBQUJmdzJFZzdjEAIaGgoBNhIVChMIBCoPCgtBQUFCZncyRWczSRABGhoKATcSFQoTCAQqDwoLQUFBQmZ3MkVnM0EQAhoaCgE4EhUKEwgEKg8KC0FBQUJmdzJFZzNBEAIaGgoBORIVChMIBCoPCgtBQUFCZncyRWczQRABGhsKAjEwEhUKEwgEKg8KC0FBQUJmdzJFZzdnEAIaGwoCMTESFQoTCAQqDwoLQUFBQmZ3MkVnN2sQARobCgIxMhIVChMIBCoPCgtBQUFCZncyRWc3bxABGhsKAjEzEhUKEwgEKg8KC0FBQUJmdzJFZzdvEAEaGwoCMTQSFQoTCAQqDwoLQUFBQmZ3MkVnN28QAhobCgIxNRIVChMIBCoPCgtBQUFCZncyRWc3cxACGhsKAjE2EhUKEwgEKg8KC0FBQUJmdzJFZzd3EAEaGwoCMTcSFQoTCAQqDwoLQUFBQmZ3MkVnN3cQAhobCgIxOBIVChMIBCoPCgtBQUFCZncyRWc3MBABGhsKAjE5EhUKEwgEKg8KC0FBQUJmdzJFZzcwEAIaGwoCMjASFQoTCAQqDwoLQUFBQmZ3MkVnNzQQASKPAgoLQUFBQmZ3MkVnN2cS2wEKC0FBQUJmdzJFZzdnEgtBQUFCZncyRWc3ZxoNCgl0ZXh0L2h0bWwSACIOCgp0ZXh0L3BsYWluEgAqGyIVMTE2OTE3MjIwMzI2MjAzMjk3MTQ5KAA4ADDuhP6f2TI4ior+n9kySkEKJGFwcGxpY2F0aW9uL3ZuZC5nb29nbGUtYXBwcy5kb2NzLm1kcxoZwtfa5AETEhEKDQoHaW5zdGVhZBABGAAQAVoMYnI3dXdheGt2N3hwcgIgAHgAggEUc3VnZ2VzdC5nbmlhNG11eGFnenCaAQYIABAAGAAY7oT+n9kyIIqK/p/ZMkIUc3VnZ2VzdC5nbmlhNG11eGFnenAikQIKC0FBQUJmdzJFZzdrEt0BCgtBQUFCZncyRWc3axILQUFBQmZ3MkVnN2saDQoJdGV4dC9odG1sEgAiDgoKdGV4dC9wbGFpbhIAKhsiFTExNjkxNzIyMDMyNjIwMzI5NzE0OSgAOAAw0ZKDoNkyOJGfg6DZMkpDCiRhcHBsaWNhdGlvbi92bmQuZ29vZ2xlLWFwcHMuZG9jcy5tZHMaG8LX2uQBFRoTCg8KCWNoaWxk4oCZcxABGAAQAVoMeGQ4cjMxMnhrZ2dvcgIgAHgAggEUc3VnZ2VzdC45Mm16am1oNHVvaTOaAQYIABAAGAAY0ZKDoNkyIJGfg6DZMkIUc3VnZ2VzdC45Mm16am1oNHVvaTMipAIKC0FBQUJmdzJFZzdvEvABCgtBQUFCZncyRWc3bxILQUFBQmZ3MkVnN28aDQoJdGV4dC9odG1sEgAiDgoKdGV4dC9wbGFpbhIAKhsiFTExNjkxNzIyMDMyNjIwMzI5NzE0OSgAOAAw89+HoNkyOIaAiKDZMkpWCiRhcHBsaWNhdGlvbi92bmQuZ29vZ2xlLWFwcHMuZG9jcy5tZHMaLsLX2uQBKAomChcKEVRoZSBleHByZXNzaW9uIG9mEAEYABIJCgNIb3cQARgAGAFaDDMzbWY5Yjh2d3BsOHICIAB4AIIBFHN1Z2dlc3QuajA1ZWFteTZkNnZzmgEGCAAQABgAGPPfh6DZMiCGgIig2TJCFHN1Z2dlc3QuajA1ZWFteTZkNnZzIskCCgtBQUFCZncyRWcwSRKVAgoLQUFBQmZ3MkVnMEkSC0FBQUJmdzJFZzBJGg0KCXRleHQvaHRtbBIAIg4KCnRleHQvcGxhaW4SACobIhUxMTY5MTcyMjAzMjYyMDMyOTcxNDkoADgAMNO0vp/ZMjjs8sCf2TJKewokYXBwbGljYXRpb24vdm5kLmdvb2dsZS1hcHBzLmRvY3MubWRzGlPC19rkAU0KSwodChdkYXRhIHByaW9yIHRvIGFuZCBhZnRlchABGAASKAoib25seSBhIHNpbmdsZSBhc3Nlc3NtZW50IGZvbGxvd2luZxABGAAYAVoMOWhyZ2VvdHZmNzBtcgIgAHgAggEUc3VnZ2VzdC40eDlkenVmaTdtZDKaAQYIABAAGAAY07S+n9kyIOzywJ/ZMkIUc3VnZ2VzdC40eDlkenVmaTdtZDIilQIKC0FBQUJmdzJFZzdzEuEBCgtBQUFCZncyRWc3cxILQUFBQmZ3MkVnN3MaDQoJdGV4dC9odG1sEgAiDgoKdGV4dC9wbGFpbhIAKhsiFTExNjkxNzIyMDMyNjIwMzI5NzE0OSgAOAAw45WIoNkyOIWbiKDZMkpHCiRhcHBsaWNhdGlvbi92bmQuZ29vZ2xlLWFwcHMuZG9jcy5tZHMaH8LX2uQBGRIXChMKDWFyZSBleHByZXNzZWQQARgAEAFaDHk3ODgwd3N0b3JkYnICIAB4AIIBFHN1Z2dlc3QuMzVvMWJua3o1M3V6mgEGCAAQABgAGOOViKDZMiCFm4ig2TJCFHN1Z2dlc3QuMzVvMWJua3o1M3V6IosCCgtBQUFCZncyRWcwTRLXAQoLQUFBQmZ3MkVnME0SC0FBQUJmdzJFZzBNGg0KCXRleHQvaHRtbBIAIg4KCnRleHQvcGxhaW4SACobIhUxMTY5MTcyMjAzMjYyMDMyOTcxNDkoADgAMIXDv5/ZMjjayL+f2TJKPQokYXBwbGljYXRpb24vdm5kLmdvb2dsZS1hcHBzLmRvY3MubWRzGhXC19rkAQ8aDQoJCgNub3QQARgAEAFaDHY5Zmd6bHI5a2hrenICIAB4AIIBFHN1Z2dlc3QubWpncWRzY2l0anVumgEGCAAQABgAGIXDv5/ZMiDayL+f2TJCFHN1Z2dlc3QubWpncWRzY2l0anVuIu0CCgtBQUFCZncyRWc3YxK5AgoLQUFBQmZ3MkVnN2MSC0FBQUJmdzJFZzdjGg0KCXRleHQvaHRtbBIAIg4KCnRleHQvcGxhaW4SACobIhUxMTY5MTcyMjAzMjYyMDMyOTcxNDkoADgAMLjR/Z/ZMjih1/2f2TJKngEKJGFwcGxpY2F0aW9uL3ZuZC5nb29nbGUtYXBwcy5kb2NzLm1kcxp2wtfa5AFwEm4KagpkSW5kaXZpZHVhbCBpbmZhbnQgZGF0YSBwb2ludHMgd2VyZSBjYXRlZ29yaXplZCBhcyBwcmUtIG9yIHBvc3QtcGFuZGVtaWMgb25zZXQgcmVsYXRpdmUgdG8gdGhlIGluZmFudBABGAEQAVoMY3RoMW11cnc3eGhncgIgAHgAggEUc3VnZ2VzdC5qNXZjZWdpd3pvdXiaAQYIABAAGAAYuNH9n9kyIKHX/Z/ZMkIUc3VnZ2VzdC5qNXZjZWdpd3pvdXgikQIKC0FBQUJkUUI0UUw4EtsBCgtBQUFCZFFCNFFMOBILQUFBQmRRQjRRTDgaDQoJdGV4dC9odG1sEgAiDgoKdGV4dC9wbGFpbhIAKhsiFTExNjkxNzIyMDMyNjIwMzI5NzE0OSgAOAAw+IGi59QyOLSNoufUMko7CiRhcHBsaWNhdGlvbi92bmQuZ29vZ2xlLWFwcHMuZG9jcy5tZHMaE8LX2uQBDRoLCgcKAWQQARgAEAFaDHI0bHNhc2l2aXJweXICIAB4AIIBFHN1Z2dlc3QuZXRmaHcwcDBrY3NrmgEGCAAQABgAsAEAuAEAGPiBoufUMiC0jaLn1DIwAEIUc3VnZ2VzdC5ldGZodzBwMGtjc2siqQIKC0FBQUJmdzJFZzcwEvUBCgtBQUFCZncyRWc3MBILQUFBQmZ3MkVnNzAaDQoJdGV4dC9odG1sEgAiDgoKdGV4dC9wbGFpbhIAKhsiFTExNjkxNzIyMDMyNjIwMzI5NzE0OSgAOAAwqLWkoNkyOK/jpKDZMkpbCiRhcHBsaWNhdGlvbi92bmQuZ29vZ2xlLWFwcHMuZG9jcy5tZHMaM8LX2uQBLQorChAKCmlvbiBza2lsbHMQARgAEhUKD29yeSBkZXZlbG9wbWVudBABGAAYAVoMZWdmaDRmNzhxOHRwcgIgAHgAggEUc3VnZ2VzdC56YzJyZGw2aGI0YniaAQYIABAAGAAYqLWkoNkyIK/jpKDZMkIUc3VnZ2VzdC56YzJyZGw2aGI0Yngi7QIKC0FBQUJmdzJFZzc0ErkCCgtBQUFCZncyRWc3NBILQUFBQmZ3MkVnNzQaDQoJdGV4dC9odG1sEgAiDgoKdGV4dC9wbGFpbhIAKhsiFTExNjkxNzIyMDMyNjIwMzI5NzE0OSgAOAAwha+qoNkyOK+DrKDZMkqeAQokYXBwbGljYXRpb24vdm5kLmdvb2dsZS1hcHBzLmRvY3MubWRzGnbC19rkAXAabgpqCmRJbiBhZGRpdGlvbiwgb3RoZXIga25vd24gZWZmZWN0cyBhc3NvY2lhdGVkIHdpdGggbWF0ZXJuYWwgYW54aWV0eSAoc2VsZi1yZXBvcnQpIGFuZCBuZWlnaGJvcmhvb2QgZGlzEAEYARABWgxjbGZ3bGExNDljMzByAiAAeACCARRzdWdnZXN0LmlmNmo5MXBpZWhoNJoBBggAEAAYABiFr6qg2TIgr4OsoNkyQhRzdWdnZXN0LmlmNmo5MXBpZWhoNCK5AwoLQUFBQmZ3MkVnM0EShQMKC0FBQUJmdzJFZzNBEgtBQUFCZncyRWczQRoNCgl0ZXh0L2h0bWwSACIOCgp0ZXh0L3BsYWluEgAqGyIVMTE2OTE3MjIwMzI2MjAzMjk3MTQ5KAA4ADDN2vqf2TI45eb+n9kySuoBCiRhcHBsaWNhdGlvbi92bmQuZ29vZ2xlLWFwcHMuZG9jcy5tZHMawQHC19rkAboBCrcBCmoKZEluc3RlYWQsIGluZGl2aWR1YWwgaW5mYW50IGRhdGEgcG9pbnRzIHdlcmUgY2F0ZWdvcml6ZWQgYXMgcHJlLSBvciBwb3N0LXBhbmRlbWljIG9uc2V0IHJlbGF0aXZlIHRvIHQQARgBEkcKQUFuYWx5c2VzIGRpZCBub3QgdXNlIHRoaXMgcGVyc29uLWxldmVsIGNhdGVnb3JpY2FsIOKAnGJpbm5pbmcu4oCdEAEYABgBWgxxc2VremU2MTFxamtyAiAAeACCARRzdWdnZXN0LjE3dnlyMW5xcnp4bpoBBggAEAAYABjN2vqf2TIg5eb+n9kyQhRzdWdnZXN0LjE3dnlyMW5xcnp4biKeAgoLQUFBQmZ3MkVnMmsS6wEKC0FBQUJmdzJFZzJrEgtBQUFCZncyRWcyaxoNCgl0ZXh0L2h0bWwSACIOCgp0ZXh0L3BsYWluEgAqGyIVMTE2OTE3MjIwMzI2MjAzMjk3MTQ5KAA4ADCijO6f2TI4mpPun9kySlIKJGFwcGxpY2F0aW9uL3ZuZC5nb29nbGUtYXBwcy5kb2NzLm1kcxoqwtfa5AEkCiIKDAoGZm9yY2VzEAEYABIQCgppbmZsdWVuY2VzEAEYABgBWgxpYmczODdoY2w1M3ByAiAAeACCARNzdWdnZXN0LmdpcmptMThoZnA2mgEGCAAQABgAGKKM7p/ZMiCak+6f2TJCE3N1Z2dlc3QuZ2lyam0xOGhmcDYiyQIKC0FBQUJmdzJFZzNJEpUCCgtBQUFCZncyRWczSRILQUFBQmZ3MkVnM0kaDQoJdGV4dC9odG1sEgAiDgoKdGV4dC9wbGFpbhIAKhsiFTExNjkxNzIyMDMyNjIwMzI5NzE0OSgAOAAw2uz6n9kyOLny+p/ZMkp7CiRhcHBsaWNhdGlvbi92bmQuZ29vZ2xlLWFwcHMuZG9jcy5tZHMaU8LX2uQBTRpLCkcKQUFuYWx5c2VzIGRpZCBub3QgdXNlIHRoaXMgcGVyc29uLWxldmVsIGNhdGVnb3JpY2FsIOKAnGJpbm5pbmcu4oCdEAEYABABWgxxcDdiNzZqZWo1bXRyAiAAeACCARRzdWdnZXN0LnF4d2k4MW5jb3Z5eZoBBggAEAAYABja7Pqf2TIgufL6n9kyQhRzdWdnZXN0LnF4d2k4MW5jb3Z5eSKqAgoLQUFBQmZ3MkVnN3cS9gEKC0FBQUJmdzJFZzd3EgtBQUFCZncyRWc3dxoNCgl0ZXh0L2h0bWwSACIOCgp0ZXh0L3BsYWluEgAqGyIVMTE2OTE3MjIwMzI2MjAzMjk3MTQ5KAA4ADDG56Og2TI41JSloNkySlwKJGFwcGxpY2F0aW9uL3ZuZC5nb29nbGUtYXBwcy5kb2NzLm1kcxo0wtfa5AEuCiwKHQoXdG8gcHJhY3RpY2UgbW9yZSBtYXR1cmUQARgAEgkKA2ZvchABGAAYAVoMMXVkMWc4dnZpYzJxcgIgAHgAggEUc3VnZ2VzdC5rMWVicmp0OWI4d3qaAQYIABAAGAAYxuejoNkyINSUpaDZMkIUc3VnZ2VzdC5rMWVicmp0OWI4d3o4AGolChRzdWdnZXN0LnB5OXRwdWxoMHR4YRINVmFuZXNzYSBMb0J1ZWolChRzdWdnZXN0LmxneWl4YjVtbzZ4MxINVmFuZXNzYSBMb0J1ZWoqChRzdWdnZXN0LnlycDJubno0NGl2aBISS29yYWx5IFBlcmV6LUVkZ2FyaioKFHN1Z2dlc3QudW04bXR5cnkwaDAzEhJLb3JhbHkgUGVyZXotRWRnYXJqKgoUc3VnZ2VzdC5qcTZ6MnhndzBjeTESEktvcmFseSBQZXJlei1FZGdhcmolChRzdWdnZXN0LnlnM3R5ZjNlNXZmbBINVmFuZXNzYSBMb0J1ZWolChRzdWdnZXN0Lnh1Mm9wOHF6Zmt5eRINVmFuZXNzYSBMb0J1ZWoqChRzdWdnZXN0LmduaWE0bXV4YWd6cBISS29yYWx5IFBlcmV6LUVkZ2FyaioKFHN1Z2dlc3QuOTJtemptaDR1b2kzEhJLb3JhbHkgUGVyZXotRWRnYXJqKgoUc3VnZ2VzdC5qMDVlYW15NmQ2dnMSEktvcmFseSBQZXJlei1FZGdhcmoqChRzdWdnZXN0LjR4OWR6dWZpN21kMhISS29yYWx5IFBlcmV6LUVkZ2FyaioKFHN1Z2dlc3QuYzZwOGQyb2Ixc3cxEhJLb3JhbHkgUGVyZXotRWRnYXJqKgoUc3VnZ2VzdC5zNXdzeGtmODQ4bmISEktvcmFseSBQZXJlei1FZGdhcmoqChRzdWdnZXN0LjM1bzFibmt6NTN1ehISS29yYWx5IFBlcmV6LUVkZ2FyaioKFHN1Z2dlc3QubWpncWRzY2l0anVuEhJLb3JhbHkgUGVyZXotRWRnYXJqKgoUc3VnZ2VzdC4ycjJyYzc2cGpqdGUSEktvcmFseSBQZXJlei1FZGdhcmoqChRzdWdnZXN0Lm1vZXVwanlmeGU5bhISS29yYWx5IFBlcmV6LUVkZ2FyaioKFHN1Z2dlc3QuNHliam0zdHpheWNhEhJLb3JhbHkgUGVyZXotRWRnYXJqKgoUc3VnZ2VzdC5qNXZjZWdpd3pvdXgSEktvcmFseSBQZXJlei1FZGdhcmolChRzdWdnZXN0LjVhd2pxNjd3NnV3ahINVmFuZXNzYSBMb0J1ZWouChRzdWdnZXN0LmVnOGJ4c3AxaTFtbRIWSm9zY2VsaW4gUm9jaGEtSGlkYWxnb2oqChRzdWdnZXN0LmV0Zmh3MHAwa2NzaxISS29yYWx5IFBlcmV6LUVkZ2FyaiUKFHN1Z2dlc3QuamhzNXRwd3hld3R5Eg1WYW5lc3NhIExvQnVlaioKFHN1Z2dlc3QubHF6djRhOGVyaGV4EhJLb3JhbHkgUGVyZXotRWRnYXJqKgoUc3VnZ2VzdC56YzJyZGw2aGI0YngSEktvcmFseSBQZXJlei1FZGdhcmolChRzdWdnZXN0LmExdHE2OGZ5eWF6bxINVmFuZXNzYSBMb0J1ZWoqChRzdWdnZXN0LmlmNmo5MXBpZWhoNBISS29yYWx5IFBlcmV6LUVkZ2FyaiUKFHN1Z2dlc3QuYTZjZHdkdzZyb2ViEg1WYW5lc3NhIExvQnVlaioKFHN1Z2dlc3QubTJyNTNxaXY0ZDg1EhJLb3JhbHkgUGVyZXotRWRnYXJqKgoUc3VnZ2VzdC53NnVwZjdtZ3luNjkSEktvcmFseSBQZXJlei1FZGdhcmolChRzdWdnZXN0LmJmcjVlNm05djhmOBINVmFuZXNzYSBMb0J1ZWoqChRzdWdnZXN0LjlsYnhzYW4wN3FlMxISS29yYWx5IFBlcmV6LUVkZ2FyaioKFHN1Z2dlc3QuaWppMnJidGx3eWNnEhJLb3JhbHkgUGVyZXotRWRnYXJqJQoUc3VnZ2VzdC5zM2Z3ZnNtOHZpZ28SDVZhbmVzc2EgTG9CdWVqKgoUc3VnZ2VzdC5yZXA1bnRtOWlyMGISEktvcmFseSBQZXJlei1FZGdhcmoqChRzdWdnZXN0LjE3dnlyMW5xcnp4bhISS29yYWx5IFBlcmV6LUVkZ2FyaioKFHN1Z2dlc3Qua3IwYW9oamZ5YmV5EhJLb3JhbHkgUGVyZXotRWRnYXJqKQoTc3VnZ2VzdC5naXJqbTE4aGZwNhISS29yYWx5IFBlcmV6LUVkZ2FyaioKFHN1Z2dlc3QucXh3aTgxbmNvdnl5EhJLb3JhbHkgUGVyZXotRWRnYXJqKgoUc3VnZ2VzdC5zbTN2azBhaHQxaGkSEktvcmFseSBQZXJlei1FZGdhcmoqChRzdWdnZXN0LnpjZGg4OGRjNHhrZhISS29yYWx5IFBlcmV6LUVkZ2FyaioKFHN1Z2dlc3QudmducnN4bmY2cTB5EhJLb3JhbHkgUGVyZXotRWRnYXJqKgoUc3VnZ2VzdC5qeXRpOHd3aGN5a2YSEktvcmFseSBQZXJlei1FZGdhcmouChRzdWdnZXN0Lm5yN2NlMHdqeDVlMhIWSm9zY2VsaW4gUm9jaGEtSGlkYWxnb2ouChRzdWdnZXN0LmM2MWNrYnRrbmhyZhIWSm9zY2VsaW4gUm9jaGEtSGlkYWxnb2oqChRzdWdnZXN0Lm85MmZwcTl3anRnMBISS29yYWx5IFBlcmV6LUVkZ2FyaioKFHN1Z2dlc3QuajZidGNqaDl4czg2EhJLb3JhbHkgUGVyZXotRWRnYXJqKgoUc3VnZ2VzdC52M2h4cGNzNzgzN3MSEktvcmFseSBQZXJlei1FZGdhcmosChJzdWdnZXN0LmJ0bTBsY3B2bXYSFkpvc2NlbGluIFJvY2hhLUhpZGFsZ29qKgoUc3VnZ2VzdC5yaWI5c211dDFucnUSEktvcmFseSBQZXJlei1FZGdhcmouChRzdWdnZXN0Lm81cmd1bzEwejYzbxIWSm9zY2VsaW4gUm9jaGEtSGlkYWxnb2ouChRzdWdnZXN0LjNhMWZsejZwZDgyMxIWSm9zY2VsaW4gUm9jaGEtSGlkYWxnb2oqChRzdWdnZXN0Lm5hN3pkZWY3NWZqbxISS29yYWx5IFBlcmV6LUVkZ2Fyai4KFHN1Z2dlc3QuZ2dzMjFnaHpsM3dzEhZKb3NjZWxpbiBSb2NoYS1IaWRhbGdvaioKFHN1Z2dlc3QuZ25wNDhyMnVuYXBjEhJLb3JhbHkgUGVyZXotRWRnYXJqLgoUc3VnZ2VzdC40eGpyN3hwcGtlamsSFkpvc2NlbGluIFJvY2hhLUhpZGFsZ29qKgoUc3VnZ2VzdC40YjltMWVjOTd4cXUSEktvcmFseSBQZXJlei1FZGdhcmouChRzdWdnZXN0LjJwdm54eDhicmxtaBIWSm9zY2VsaW4gUm9jaGEtSGlkYWxnb2oqChRzdWdnZXN0Lmx0c2V5c2Nnc3JxcRISS29yYWx5IFBlcmV6LUVkZ2FyaioKFHN1Z2dlc3QudHF5aXQ1cTJtaXJzEhJLb3JhbHkgUGVyZXotRWRnYXJqJAoUc3VnZ2VzdC42bmNpMWhvZ3p5b3kSDEtyaXN0aW4gQnVzc2ouChRzdWdnZXN0Lm5rMTM3NTh2ZXJyYxIWSm9zY2VsaW4gUm9jaGEtSGlkYWxnb2ouChRzdWdnZXN0LnlrYmN3M2dxcXo5NhIWSm9zY2VsaW4gUm9jaGEtSGlkYWxnb2oqChRzdWdnZXN0LndzeG5nYTV6N3BsORISS29yYWx5IFBlcmV6LUVkZ2Fyai4KFHN1Z2dlc3QuanA3ZnlidmxpdWlqEhZKb3NjZWxpbiBSb2NoYS1IaWRhbGdvaioKFHN1Z2dlc3QuOHc0YjhkNnBkd2gzEhJLb3JhbHkgUGVyZXotRWRnYXJqKgoUc3VnZ2VzdC45MHppZm9jbzd0bmoSEktvcmFseSBQZXJlei1FZGdhcmouChRzdWdnZXN0Ljlua3Z3Mmd4ZG5hZRIWSm9zY2VsaW4gUm9jaGEtSGlkYWxnb2ouChRzdWdnZXN0Lm9vZDkweXQ4anhiORIWSm9zY2VsaW4gUm9jaGEtSGlkYWxnb2oqChRzdWdnZXN0Lng4cDNmeDNpNWtxbhISS29yYWx5IFBlcmV6LUVkZ2Fyai4KFHN1Z2dlc3QuMmd5YWs4aHQ0NnY3EhZKb3NjZWxpbiBSb2NoYS1IaWRhbGdvaiQKFHN1Z2dlc3QuanBtM21kazNxd2ExEgxLcmlzdGluIEJ1c3NqJAoUc3VnZ2VzdC5mcGR3ZDJqc3Z5aWQSDEtyaXN0aW4gQnVzc2oqChRzdWdnZXN0LmsxZWJyanQ5Yjh3ehISS29yYWx5IFBlcmV6LUVkZ2FyaioKFHN1Z2dlc3QuZHRzcHNkYWNtcGUyEhJLb3JhbHkgUGVyZXotRWRnYXJqLgoUc3VnZ2VzdC40bXVjdTEyOXBwM2gSFkpvc2NlbGluIFJvY2hhLUhpZGFsZ29qLgoUc3VnZ2VzdC5rZnB1am52c2h5dzUSFkpvc2NlbGluIFJvY2hhLUhpZGFsZ29qJAoUc3VnZ2VzdC55cmdkdGNxdHN3eHUSDEtyaXN0aW4gQnVzc2ouChRzdWdnZXN0Lm54dGhncmZpM3ZmehIWSm9zY2VsaW4gUm9jaGEtSGlkYWxnb2ouChRzdWdnZXN0LmN4OHBjeW5yejBicBIWSm9zY2VsaW4gUm9jaGEtSGlkYWxnb2ouChRzdWdnZXN0LnpkdXQza3dvcjljeBIWSm9zY2VsaW4gUm9jaGEtSGlkYWxnb2ouChRzdWdnZXN0LjQ4OXZvcmNlMzFvehIWSm9zY2VsaW4gUm9jaGEtSGlkYWxnb2ouChRzdWdnZXN0Lmdud3ZiMzQzNjlkZBIWSm9zY2VsaW4gUm9jaGEtSGlkYWxnb2ouChRzdWdnZXN0LjJ1bTR5ZDl2emRlehIWSm9zY2VsaW4gUm9jaGEtSGlkYWxnb2ouChRzdWdnZXN0LjcxZmo2eHVyaXE4cBIWSm9zY2VsaW4gUm9jaGEtSGlkYWxnb3IhMS16b3ZkUTNEdmpXSnZCekk5eEJXRUxCV1Rib0liSGl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scelin Rocha-Hidalgo</cp:lastModifiedBy>
  <cp:revision>46</cp:revision>
  <dcterms:created xsi:type="dcterms:W3CDTF">2024-06-19T23:10:00Z</dcterms:created>
  <dcterms:modified xsi:type="dcterms:W3CDTF">2025-08-01T12:32:00Z</dcterms:modified>
</cp:coreProperties>
</file>